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DBF8A" w14:textId="5EC68FA8" w:rsidR="00C055A7" w:rsidRPr="003E015A" w:rsidRDefault="00C055A7" w:rsidP="00C055A7">
      <w:pPr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3E015A">
        <w:rPr>
          <w:rFonts w:ascii="Times New Roman" w:hAnsi="Times New Roman" w:cs="Times New Roman"/>
          <w:b/>
          <w:color w:val="000000" w:themeColor="text1"/>
          <w:sz w:val="24"/>
        </w:rPr>
        <w:t>Supplementary Table 1. Risk of ischemic heart disease, stroke, and death in prostate cancer patients compared to the matched comparison group: Competing risk analyses</w:t>
      </w:r>
    </w:p>
    <w:tbl>
      <w:tblPr>
        <w:tblW w:w="13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1364"/>
        <w:gridCol w:w="1249"/>
        <w:gridCol w:w="1384"/>
        <w:gridCol w:w="1174"/>
        <w:gridCol w:w="1671"/>
        <w:gridCol w:w="1837"/>
        <w:gridCol w:w="2009"/>
        <w:gridCol w:w="1676"/>
      </w:tblGrid>
      <w:tr w:rsidR="003E015A" w:rsidRPr="003E015A" w14:paraId="61C14CE8" w14:textId="77777777" w:rsidTr="00AC3698">
        <w:trPr>
          <w:trHeight w:val="413"/>
        </w:trPr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ED9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CB10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25E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ven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5AA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erson-year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6792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R (per 1000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412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 1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4B6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D79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 3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34B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  <w:r w:rsidRPr="003E015A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del 4</w:t>
            </w:r>
          </w:p>
        </w:tc>
      </w:tr>
      <w:tr w:rsidR="003E015A" w:rsidRPr="003E015A" w14:paraId="36EC0659" w14:textId="77777777" w:rsidTr="00AC3698">
        <w:trPr>
          <w:trHeight w:val="413"/>
        </w:trPr>
        <w:tc>
          <w:tcPr>
            <w:tcW w:w="136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B03B9E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ll participants</w:t>
            </w: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3E015A" w:rsidRPr="003E015A" w14:paraId="2F89DA43" w14:textId="77777777" w:rsidTr="00AC3698">
        <w:trPr>
          <w:trHeight w:val="413"/>
        </w:trPr>
        <w:tc>
          <w:tcPr>
            <w:tcW w:w="13662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BC580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schemic heart disease</w:t>
            </w:r>
          </w:p>
        </w:tc>
      </w:tr>
      <w:tr w:rsidR="003E015A" w:rsidRPr="003E015A" w14:paraId="666E67B1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70E6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FC1D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0,480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BE85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,02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E056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64,737.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26DE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E175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182A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EF12E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72C6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784CD335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8CE51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se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C890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,298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0BE4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85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1B97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4,673.7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4B8C2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.1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0E30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1 (0.85, 0.98)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2B42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9 (0.83, 0.95)</w:t>
            </w:r>
          </w:p>
        </w:tc>
        <w:tc>
          <w:tcPr>
            <w:tcW w:w="2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5F49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4 (0.80, 0.90)</w:t>
            </w:r>
          </w:p>
        </w:tc>
        <w:tc>
          <w:tcPr>
            <w:tcW w:w="1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5161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22CFDDE9" w14:textId="77777777" w:rsidTr="00AC3698">
        <w:trPr>
          <w:trHeight w:val="413"/>
        </w:trPr>
        <w:tc>
          <w:tcPr>
            <w:tcW w:w="13662" w:type="dxa"/>
            <w:gridSpan w:val="9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64F7F3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troke</w:t>
            </w:r>
          </w:p>
        </w:tc>
      </w:tr>
      <w:tr w:rsidR="003E015A" w:rsidRPr="003E015A" w14:paraId="75DC8139" w14:textId="77777777" w:rsidTr="00AC3698">
        <w:trPr>
          <w:trHeight w:val="413"/>
        </w:trPr>
        <w:tc>
          <w:tcPr>
            <w:tcW w:w="129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0FC5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3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5CDD5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0,480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A3F64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,028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2BA09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54,976.4</w:t>
            </w: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BC8D6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.0</w:t>
            </w:r>
          </w:p>
        </w:tc>
        <w:tc>
          <w:tcPr>
            <w:tcW w:w="16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8AA73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3E35F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0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A9DD2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6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974FC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7123AD85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756522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se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B8CE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,298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9136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,980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E9DA3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2,703.5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63A1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.5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0503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1 (0.86, 0.95)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A2141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8 (0.84, 0.92)</w:t>
            </w:r>
          </w:p>
        </w:tc>
        <w:tc>
          <w:tcPr>
            <w:tcW w:w="2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A76F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5 (0.81, 0.89)</w:t>
            </w:r>
          </w:p>
        </w:tc>
        <w:tc>
          <w:tcPr>
            <w:tcW w:w="1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3118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18F321F5" w14:textId="77777777" w:rsidTr="00AC3698">
        <w:trPr>
          <w:trHeight w:val="413"/>
        </w:trPr>
        <w:tc>
          <w:tcPr>
            <w:tcW w:w="13662" w:type="dxa"/>
            <w:gridSpan w:val="9"/>
            <w:tcBorders>
              <w:left w:val="nil"/>
            </w:tcBorders>
            <w:shd w:val="clear" w:color="auto" w:fill="auto"/>
            <w:noWrap/>
            <w:vAlign w:val="center"/>
          </w:tcPr>
          <w:p w14:paraId="00C4CCD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eath</w:t>
            </w:r>
          </w:p>
        </w:tc>
      </w:tr>
      <w:tr w:rsidR="003E015A" w:rsidRPr="003E015A" w14:paraId="7C381B71" w14:textId="77777777" w:rsidTr="00AC3698">
        <w:trPr>
          <w:trHeight w:val="413"/>
        </w:trPr>
        <w:tc>
          <w:tcPr>
            <w:tcW w:w="129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6A834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B3B26E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0,48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4F4D1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,92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84C8262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71,765.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A32B12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.6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5C3374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D2C804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009" w:type="dxa"/>
            <w:shd w:val="clear" w:color="auto" w:fill="auto"/>
            <w:noWrap/>
            <w:vAlign w:val="center"/>
            <w:hideMark/>
          </w:tcPr>
          <w:p w14:paraId="4F41E35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DBB0EE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62BD7451" w14:textId="77777777" w:rsidTr="00AC3698">
        <w:trPr>
          <w:trHeight w:val="432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C89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se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438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,298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DFB0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,658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60B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6,054.8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3D8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4.9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479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4 (1.60, 1.68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61D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0 (1.56, 1.64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5EB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1 (1.57, 1.65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368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1C1DD543" w14:textId="77777777" w:rsidTr="00AC3698">
        <w:trPr>
          <w:trHeight w:val="413"/>
        </w:trPr>
        <w:tc>
          <w:tcPr>
            <w:tcW w:w="3911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92425C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Screening subset </w:t>
            </w: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1AC9779E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3DFEB0B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6ECDCE1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68684D5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046C5F6C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4C95710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1B6CC153" w14:textId="77777777" w:rsidTr="00AC3698">
        <w:trPr>
          <w:trHeight w:val="413"/>
        </w:trPr>
        <w:tc>
          <w:tcPr>
            <w:tcW w:w="3911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B3C4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schemic heart disease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3B6C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D79B00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23D60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92E5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3AEB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E2D75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2C7D599C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160D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D3A8E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5,34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C054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,76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2FDE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0,160.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499C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D67D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4EA6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09EA0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21E9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</w:tr>
      <w:tr w:rsidR="003E015A" w:rsidRPr="003E015A" w14:paraId="274CB4CD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370C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se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ADB4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,36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B5A8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7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DEE0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3,946.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1405C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.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EDDA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6 (0.87, 1.07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9BCB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3 (0.84, 1.03)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96DA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0 (0.81, 0.99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184B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2 (0.83, 1.02)</w:t>
            </w:r>
          </w:p>
        </w:tc>
      </w:tr>
      <w:tr w:rsidR="003E015A" w:rsidRPr="003E015A" w14:paraId="37BBB343" w14:textId="77777777" w:rsidTr="00AC3698">
        <w:trPr>
          <w:trHeight w:val="413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0D3F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Stroke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1A7F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58FC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90E4C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64702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09E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C4F5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45550AF9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8ED3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0B1E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5,34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5550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,00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C38F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85,781.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2883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.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0851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DA3E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5E71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FB8E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</w:tr>
      <w:tr w:rsidR="003E015A" w:rsidRPr="003E015A" w14:paraId="1AF1CF8D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2CDDE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se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0AE9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,36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5C040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,07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D2D5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2,905.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1577F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.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6646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6 (0.89, 1.02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67EEA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2 (0.86, 0.98)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F932C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9 (0.84, 0.96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DF9B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2 (0.86, 0.98)</w:t>
            </w:r>
          </w:p>
        </w:tc>
      </w:tr>
      <w:tr w:rsidR="003E015A" w:rsidRPr="003E015A" w14:paraId="18E7709D" w14:textId="77777777" w:rsidTr="00AC3698">
        <w:trPr>
          <w:trHeight w:val="413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4278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Death 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DD8BD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08AF2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F604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D28BB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07CD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1A44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07246549" w14:textId="77777777" w:rsidTr="00AC3698">
        <w:trPr>
          <w:trHeight w:val="413"/>
        </w:trPr>
        <w:tc>
          <w:tcPr>
            <w:tcW w:w="12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7FB7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lastRenderedPageBreak/>
              <w:t>Control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61808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5,34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4E00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,20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30CFC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3,364.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6125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.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A5192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8303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C63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9A323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(Ref.)</w:t>
            </w:r>
          </w:p>
        </w:tc>
      </w:tr>
      <w:tr w:rsidR="003E015A" w:rsidRPr="003E015A" w14:paraId="0C625657" w14:textId="77777777" w:rsidTr="00AC3698">
        <w:trPr>
          <w:trHeight w:val="432"/>
        </w:trPr>
        <w:tc>
          <w:tcPr>
            <w:tcW w:w="12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E66D5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se</w:t>
            </w:r>
          </w:p>
        </w:tc>
        <w:tc>
          <w:tcPr>
            <w:tcW w:w="13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BAD8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,365</w:t>
            </w:r>
          </w:p>
        </w:tc>
        <w:tc>
          <w:tcPr>
            <w:tcW w:w="12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FE1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,611</w:t>
            </w:r>
          </w:p>
        </w:tc>
        <w:tc>
          <w:tcPr>
            <w:tcW w:w="13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ACD7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4,694.0</w:t>
            </w:r>
          </w:p>
        </w:tc>
        <w:tc>
          <w:tcPr>
            <w:tcW w:w="11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285B4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.0</w:t>
            </w:r>
          </w:p>
        </w:tc>
        <w:tc>
          <w:tcPr>
            <w:tcW w:w="16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1CD1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9 (1.83, 1.96)</w:t>
            </w:r>
          </w:p>
        </w:tc>
        <w:tc>
          <w:tcPr>
            <w:tcW w:w="18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29E9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1 (1.75, 1.88)</w:t>
            </w:r>
          </w:p>
        </w:tc>
        <w:tc>
          <w:tcPr>
            <w:tcW w:w="20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A9B06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2 (1.75, 1.89)</w:t>
            </w:r>
          </w:p>
        </w:tc>
        <w:tc>
          <w:tcPr>
            <w:tcW w:w="16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04AE" w14:textId="77777777" w:rsidR="00C055A7" w:rsidRPr="003E015A" w:rsidRDefault="00C055A7" w:rsidP="00AC36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90 (1.84, 1.98)</w:t>
            </w:r>
          </w:p>
        </w:tc>
      </w:tr>
    </w:tbl>
    <w:p w14:paraId="3396F3E4" w14:textId="21FB20D5" w:rsidR="00C055A7" w:rsidRPr="003E015A" w:rsidRDefault="00C055A7" w:rsidP="00C055A7">
      <w:pPr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3E015A">
        <w:rPr>
          <w:rFonts w:ascii="Times New Roman" w:hAnsi="Times New Roman" w:cs="Times New Roman"/>
          <w:bCs/>
          <w:color w:val="000000" w:themeColor="text1"/>
          <w:sz w:val="22"/>
          <w:szCs w:val="20"/>
        </w:rPr>
        <w:t>Relative risks are expressed as subdistribution hazard ratio (95% confidence interval)</w:t>
      </w:r>
      <w:r w:rsidR="00CE7468" w:rsidRPr="003E015A">
        <w:rPr>
          <w:rFonts w:ascii="Times New Roman" w:hAnsi="Times New Roman" w:cs="Times New Roman"/>
          <w:bCs/>
          <w:color w:val="000000" w:themeColor="text1"/>
          <w:sz w:val="22"/>
          <w:szCs w:val="20"/>
        </w:rPr>
        <w:t>.</w:t>
      </w:r>
    </w:p>
    <w:p w14:paraId="411732B7" w14:textId="77777777" w:rsidR="00C055A7" w:rsidRPr="003E015A" w:rsidRDefault="00C055A7" w:rsidP="00C055A7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3E015A">
        <w:rPr>
          <w:rFonts w:ascii="Times New Roman" w:hAnsi="Times New Roman" w:cs="Times New Roman" w:hint="eastAsia"/>
          <w:bCs/>
          <w:color w:val="000000" w:themeColor="text1"/>
          <w:szCs w:val="20"/>
        </w:rPr>
        <w:t>I</w:t>
      </w:r>
      <w:r w:rsidRPr="003E015A">
        <w:rPr>
          <w:rFonts w:ascii="Times New Roman" w:hAnsi="Times New Roman" w:cs="Times New Roman"/>
          <w:bCs/>
          <w:color w:val="000000" w:themeColor="text1"/>
          <w:szCs w:val="20"/>
        </w:rPr>
        <w:t>R: incidence rate</w:t>
      </w:r>
    </w:p>
    <w:p w14:paraId="32017BDC" w14:textId="77777777" w:rsidR="00C055A7" w:rsidRPr="003E015A" w:rsidRDefault="00C055A7" w:rsidP="00C055A7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1: crude model </w:t>
      </w:r>
    </w:p>
    <w:p w14:paraId="7DF9778B" w14:textId="77777777" w:rsidR="00C055A7" w:rsidRPr="003E015A" w:rsidRDefault="00C055A7" w:rsidP="00C055A7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2: adjusted for age </w:t>
      </w:r>
    </w:p>
    <w:p w14:paraId="666BFA6B" w14:textId="77777777" w:rsidR="00C055A7" w:rsidRPr="003E015A" w:rsidRDefault="00C055A7" w:rsidP="00C055A7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>Model 3: adjusted for age, income, Charlson comorbidity index, diabetes mellitus, hypertension, and dyslipidemia</w:t>
      </w:r>
    </w:p>
    <w:p w14:paraId="5772BC80" w14:textId="77777777" w:rsidR="00C055A7" w:rsidRPr="003E015A" w:rsidRDefault="00C055A7" w:rsidP="00C055A7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 w:hint="eastAsia"/>
          <w:color w:val="000000" w:themeColor="text1"/>
          <w:szCs w:val="20"/>
        </w:rPr>
        <w:t>M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odel 4: adjusted for age, income, Charlson comorbidity index, diabetes mellitus, hypertension, dyslipidemia, smoking status, BMI, blood glucose, systolic blood pressure, and total cholesterol  </w:t>
      </w:r>
    </w:p>
    <w:p w14:paraId="5CB3D266" w14:textId="77777777" w:rsidR="00C055A7" w:rsidRPr="003E015A" w:rsidRDefault="00C055A7" w:rsidP="00362BAF">
      <w:pPr>
        <w:rPr>
          <w:rFonts w:ascii="Times New Roman" w:hAnsi="Times New Roman" w:cs="Times New Roman"/>
          <w:b/>
          <w:color w:val="000000" w:themeColor="text1"/>
          <w:sz w:val="24"/>
        </w:rPr>
        <w:sectPr w:rsidR="00C055A7" w:rsidRPr="003E015A" w:rsidSect="00BF27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58467D8" w14:textId="155896DE" w:rsidR="00362BAF" w:rsidRPr="003E015A" w:rsidRDefault="00AF55BB" w:rsidP="00362BAF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3E015A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="00362BAF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6C0A78" w:rsidRPr="003E015A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362BAF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. Risk of ischemic heart disease, stroke, and death in prostate cancer patients by treatment modality compared to </w:t>
      </w:r>
      <w:r w:rsidR="00625E8A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362BAF" w:rsidRPr="003E015A">
        <w:rPr>
          <w:rFonts w:ascii="Times New Roman" w:hAnsi="Times New Roman" w:cs="Times New Roman"/>
          <w:b/>
          <w:color w:val="000000" w:themeColor="text1"/>
          <w:sz w:val="24"/>
        </w:rPr>
        <w:t>matched comparison group</w:t>
      </w:r>
      <w:r w:rsidR="00AC3698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="00AC3698" w:rsidRPr="003E015A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3E015A">
        <w:rPr>
          <w:rFonts w:ascii="Times New Roman" w:hAnsi="Times New Roman" w:cs="Times New Roman"/>
          <w:b/>
          <w:color w:val="000000" w:themeColor="text1"/>
          <w:sz w:val="24"/>
        </w:rPr>
        <w:t>creening subset</w:t>
      </w:r>
    </w:p>
    <w:tbl>
      <w:tblPr>
        <w:tblW w:w="147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080"/>
        <w:gridCol w:w="1080"/>
        <w:gridCol w:w="1080"/>
        <w:gridCol w:w="1480"/>
        <w:gridCol w:w="2082"/>
        <w:gridCol w:w="2082"/>
        <w:gridCol w:w="2082"/>
        <w:gridCol w:w="2082"/>
      </w:tblGrid>
      <w:tr w:rsidR="003E015A" w:rsidRPr="003E015A" w14:paraId="40E3156E" w14:textId="77777777" w:rsidTr="00795092">
        <w:trPr>
          <w:trHeight w:val="345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A8DB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95CD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B4D0" w14:textId="66C5F5C9" w:rsidR="00362BAF" w:rsidRPr="003E015A" w:rsidRDefault="00B835D9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</w:t>
            </w:r>
            <w:r w:rsidR="00362BAF"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v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5326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Duration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AC80" w14:textId="38BF424A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R</w:t>
            </w:r>
            <w:r w:rsidR="00B835D9"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per 1000)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8037" w14:textId="4F811C12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B663" w14:textId="271EB0D0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F032" w14:textId="5F71EB6F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8E26" w14:textId="3061F34B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</w:tr>
      <w:tr w:rsidR="003E015A" w:rsidRPr="003E015A" w14:paraId="0B7CD427" w14:textId="77777777" w:rsidTr="00795092">
        <w:trPr>
          <w:trHeight w:val="330"/>
        </w:trPr>
        <w:tc>
          <w:tcPr>
            <w:tcW w:w="3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FDB1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schemic heart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5C40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BAC5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0842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AD02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082F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C07A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3E015A" w:rsidRPr="003E015A" w14:paraId="18F794EA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8C0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A84" w14:textId="215DD99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5,3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87D" w14:textId="287132B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7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1F2C" w14:textId="19B2C36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90,160.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174" w14:textId="79FE75F1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.5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15F" w14:textId="31FF9B9B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114D" w14:textId="3601694B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BC2" w14:textId="6F312FDF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194" w14:textId="4D065EB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</w:tr>
      <w:tr w:rsidR="003E015A" w:rsidRPr="003E015A" w14:paraId="14008768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6AF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/W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D1D2" w14:textId="086D8C0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503" w14:textId="6DA266D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0E6" w14:textId="0A507F68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,089.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2DC" w14:textId="4D3473E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.8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A73" w14:textId="704F247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C762" w14:textId="2736778B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5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3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33E" w14:textId="6F94DDA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0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9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FB8" w14:textId="3D07EE1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3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52CBC8CE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F4F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22E" w14:textId="7445B89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,7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1EA" w14:textId="31C7DA6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396" w14:textId="5B11FE4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,475.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01A" w14:textId="5C54BC5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.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82D" w14:textId="39CB1C12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434" w14:textId="4000A1A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0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7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36A" w14:textId="73473A18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7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5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467" w14:textId="42DCB03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1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032A59E4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D90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 + 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53DA" w14:textId="2760B3D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8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9375" w14:textId="43DF85EF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D15C" w14:textId="71220B52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,965.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8CD" w14:textId="42193F6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.8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D57" w14:textId="5DA21A9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4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FE3" w14:textId="2EE2502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2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0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5E9" w14:textId="3B2A688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7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2AB" w14:textId="64F7B90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2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0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35E4B474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230C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 + 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514" w14:textId="0E82738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FD6" w14:textId="3D95B83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C72" w14:textId="33C7D63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934.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F7E" w14:textId="1472C2F8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.7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76F1" w14:textId="11AE71A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6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5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2.0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ECB" w14:textId="6C4AA0B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6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A62" w14:textId="06040A7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8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862A" w14:textId="6412081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0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6)</w:t>
            </w:r>
          </w:p>
        </w:tc>
      </w:tr>
      <w:tr w:rsidR="003E015A" w:rsidRPr="003E015A" w14:paraId="40AD6794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CA6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338" w14:textId="22CD2F2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,9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029" w14:textId="34979C8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F30" w14:textId="375BBB7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0,891.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A69" w14:textId="553352F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.7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683" w14:textId="2D03ABC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7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2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EFE9" w14:textId="00E27C91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2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7BD5" w14:textId="0BD176C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9172" w14:textId="7DC6A1A8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1.27)</w:t>
            </w:r>
          </w:p>
        </w:tc>
      </w:tr>
      <w:tr w:rsidR="003E015A" w:rsidRPr="003E015A" w14:paraId="39A2EF76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633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6FC6" w14:textId="4834AEEB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D254" w14:textId="2827396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9A5C" w14:textId="03D2CC1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89.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DF5" w14:textId="48EC386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504" w14:textId="293C2A5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3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.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918" w14:textId="04315FE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9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9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4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1DE" w14:textId="7538733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1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0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E473" w14:textId="11A8C01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2</w:t>
            </w:r>
            <w:r w:rsidR="00854B44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68D9052B" w14:textId="77777777" w:rsidTr="00795092">
        <w:trPr>
          <w:trHeight w:val="330"/>
        </w:trPr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59FC" w14:textId="4AABF7CE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Strok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E366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AB81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397A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A6FB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C4B8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C95E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3E015A" w:rsidRPr="003E015A" w14:paraId="5E4AF4FD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43A5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8E7" w14:textId="11DE651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5,3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856" w14:textId="1BD7D27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,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3F3" w14:textId="41B19C7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85,781.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319" w14:textId="55CC190F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4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8642" w14:textId="11EA252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A50" w14:textId="5E9FEE5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E1D" w14:textId="38871051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9A37" w14:textId="3089BA4F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</w:tr>
      <w:tr w:rsidR="003E015A" w:rsidRPr="003E015A" w14:paraId="78101C13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72E9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/W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4F26" w14:textId="2EBD3C1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6469" w14:textId="2CB744E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D081" w14:textId="0DDC1AA2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4,900.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E631" w14:textId="4FF666DB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7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AD10" w14:textId="10E16CD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852" w14:textId="33181A71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7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3C2" w14:textId="3EBB215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785" w14:textId="2BFADA9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1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6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5719A799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F0A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91B" w14:textId="51A1112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,7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BCAB" w14:textId="2B1CACE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07C" w14:textId="06223E0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,227.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D242" w14:textId="6AB1CAF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.6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0650" w14:textId="41C513D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12E" w14:textId="4097075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74E" w14:textId="7D0114C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7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671" w14:textId="2D8617E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30E47FE8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DAA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 + 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9782" w14:textId="0C4F4F5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8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B44" w14:textId="59A350F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61F" w14:textId="6966BCF8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,853.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5E5E" w14:textId="256C65B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.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6C6" w14:textId="4A87CFD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6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3F9E" w14:textId="573E20B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5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4108" w14:textId="0579AE4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3,1.0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7EF7" w14:textId="5D05870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2(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1)</w:t>
            </w:r>
          </w:p>
        </w:tc>
      </w:tr>
      <w:tr w:rsidR="003E015A" w:rsidRPr="003E015A" w14:paraId="534ABBB4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A745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 + 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E08D" w14:textId="381A738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CEF" w14:textId="69CF0DA2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2341" w14:textId="474AE8E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918.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3C8" w14:textId="1FD5B2B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9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37DB" w14:textId="64361DA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8E0" w14:textId="0B1C5D3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4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DBAE" w14:textId="5A31071B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1.4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809" w14:textId="25EA87E1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5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4)</w:t>
            </w:r>
          </w:p>
        </w:tc>
      </w:tr>
      <w:tr w:rsidR="003E015A" w:rsidRPr="003E015A" w14:paraId="04F098CD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A96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04B" w14:textId="316B79E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,9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B5B" w14:textId="032FC752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A24" w14:textId="5AFE3DB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0,420.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E1A" w14:textId="6691DC9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6.4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F223" w14:textId="04C942B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44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089F" w14:textId="381010A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2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8C9" w14:textId="5B5B079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.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583" w14:textId="4E40206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18562A47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B85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5E3" w14:textId="0D27C76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49F" w14:textId="4A19151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EBD3" w14:textId="3F4B751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85.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55B" w14:textId="4CD8BE3D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.4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9684" w14:textId="320708C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4A94" w14:textId="58E529E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D6B8" w14:textId="6A845C9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2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5193" w14:textId="72E06A5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5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42)</w:t>
            </w:r>
          </w:p>
        </w:tc>
      </w:tr>
      <w:tr w:rsidR="003E015A" w:rsidRPr="003E015A" w14:paraId="1ABC66D3" w14:textId="77777777" w:rsidTr="00795092">
        <w:trPr>
          <w:trHeight w:val="330"/>
        </w:trPr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B046" w14:textId="424E6C2F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Death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3608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D17B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5034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7962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A208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F4D5" w14:textId="77777777" w:rsidR="00362BAF" w:rsidRPr="003E015A" w:rsidRDefault="00362BAF" w:rsidP="00362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3E015A" w:rsidRPr="003E015A" w14:paraId="15A694E3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F27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4558" w14:textId="265B630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5,3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334" w14:textId="1AF2764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,2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19B" w14:textId="62B07C3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93,364.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20EB" w14:textId="279A8F4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3.4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A9B8" w14:textId="6F770781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339" w14:textId="4467DDF8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3134" w14:textId="5FBB418B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D62" w14:textId="2DCE5228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</w:tr>
      <w:tr w:rsidR="003E015A" w:rsidRPr="003E015A" w14:paraId="28BEEA74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95B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/W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713" w14:textId="5F328825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D486" w14:textId="309DD57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39A" w14:textId="321266B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,217.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C80" w14:textId="06FBF87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8.5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760" w14:textId="0B78A41D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87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1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E6E" w14:textId="2E3C91B3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1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1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06A" w14:textId="64AE5D76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86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1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CCD" w14:textId="1044651E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95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26)</w:t>
            </w:r>
          </w:p>
        </w:tc>
      </w:tr>
      <w:tr w:rsidR="003E015A" w:rsidRPr="003E015A" w14:paraId="1B5245B6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FDC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BD7" w14:textId="2AE7DCEF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,7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DE7" w14:textId="1C1376AC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9810" w14:textId="31BC60A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,705.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327" w14:textId="22D4BB0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.0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3E1" w14:textId="5618365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7E0" w14:textId="79E97AEC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7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B48" w14:textId="0D1DAF5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67C2" w14:textId="46DC5CF8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7D40499D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0E7D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 + 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42B" w14:textId="0EE7710F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8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888" w14:textId="5FE9138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B1D" w14:textId="0BA016E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4,051.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DBFB" w14:textId="179AD65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2.0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ADC" w14:textId="2A1C785B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1.0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991F" w14:textId="7CC168E6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,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3E0" w14:textId="22E23EDC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B81" w14:textId="5C9248C6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9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76AFA370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F80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 + 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7E5" w14:textId="72FEBF60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03A" w14:textId="3200B1D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4836" w14:textId="5FB3A1E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940.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22F9" w14:textId="095807F9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6.1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7EC1" w14:textId="11368D23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34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1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2DB" w14:textId="74D13B99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19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ECA3" w14:textId="19E84C2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2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215" w14:textId="7FBE3979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29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7)</w:t>
            </w:r>
          </w:p>
        </w:tc>
      </w:tr>
      <w:tr w:rsidR="003E015A" w:rsidRPr="003E015A" w14:paraId="3A0B0D40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E849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83D" w14:textId="3FAFD7D6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,9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7F55" w14:textId="57F7F06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,8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AB2F" w14:textId="5DCE7A14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1,183.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29B" w14:textId="552E493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1.0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F78E" w14:textId="6BBC087D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.89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3.73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0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4DC" w14:textId="279E9C1F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2.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6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054" w14:textId="0AD81CB8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5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2.46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6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080" w14:textId="1FD26EF3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6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2.53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7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2E43669D" w14:textId="77777777" w:rsidTr="00795092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266B" w14:textId="7777777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lastRenderedPageBreak/>
              <w:t>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AC5E" w14:textId="66F72B47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4F4A" w14:textId="33443C2E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AC1E" w14:textId="5BC56E13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95.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B366" w14:textId="401CC60A" w:rsidR="00795092" w:rsidRPr="003E015A" w:rsidRDefault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3.7 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01E2" w14:textId="2AE64021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79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.59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0CEC" w14:textId="5E370B4D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42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85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A110" w14:textId="00B97699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4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90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A8CD" w14:textId="66077517" w:rsidR="00795092" w:rsidRPr="003E015A" w:rsidRDefault="00795092" w:rsidP="007950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15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52,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.0</w:t>
            </w:r>
            <w:r w:rsidR="000B7BEF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</w:tbl>
    <w:p w14:paraId="6AC459F8" w14:textId="77777777" w:rsidR="00362BAF" w:rsidRPr="003E015A" w:rsidRDefault="00362BAF" w:rsidP="00362BAF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3E015A">
        <w:rPr>
          <w:rFonts w:ascii="Times New Roman" w:hAnsi="Times New Roman" w:cs="Times New Roman" w:hint="eastAsia"/>
          <w:bCs/>
          <w:color w:val="000000" w:themeColor="text1"/>
          <w:szCs w:val="20"/>
        </w:rPr>
        <w:t>I</w:t>
      </w:r>
      <w:r w:rsidRPr="003E015A">
        <w:rPr>
          <w:rFonts w:ascii="Times New Roman" w:hAnsi="Times New Roman" w:cs="Times New Roman"/>
          <w:bCs/>
          <w:color w:val="000000" w:themeColor="text1"/>
          <w:szCs w:val="20"/>
        </w:rPr>
        <w:t>R: incidence rate</w:t>
      </w:r>
    </w:p>
    <w:p w14:paraId="09BC5D22" w14:textId="53731582" w:rsidR="00362BAF" w:rsidRPr="003E015A" w:rsidRDefault="00362BAF" w:rsidP="00362BAF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1: </w:t>
      </w:r>
      <w:r w:rsidR="00554405" w:rsidRPr="003E015A">
        <w:rPr>
          <w:rFonts w:ascii="Times New Roman" w:hAnsi="Times New Roman" w:cs="Times New Roman"/>
          <w:color w:val="000000" w:themeColor="text1"/>
          <w:szCs w:val="20"/>
        </w:rPr>
        <w:t>c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rude model </w:t>
      </w:r>
    </w:p>
    <w:p w14:paraId="1A4D9355" w14:textId="77777777" w:rsidR="00362BAF" w:rsidRPr="003E015A" w:rsidRDefault="00362BAF" w:rsidP="00362BAF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2: adjusted for age </w:t>
      </w:r>
    </w:p>
    <w:p w14:paraId="2D19DD47" w14:textId="63954D84" w:rsidR="00362BAF" w:rsidRPr="003E015A" w:rsidRDefault="00362BAF" w:rsidP="00362BAF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3: adjusted for age, income, Charlson comorbidity index, diabetes mellitus, hypertension, </w:t>
      </w:r>
      <w:r w:rsidR="00ED2F91" w:rsidRPr="003E015A"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>dyslipidemia</w:t>
      </w:r>
    </w:p>
    <w:p w14:paraId="6FB8E96D" w14:textId="77777777" w:rsidR="00795092" w:rsidRPr="003E015A" w:rsidRDefault="00362BAF" w:rsidP="00795092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 w:hint="eastAsia"/>
          <w:color w:val="000000" w:themeColor="text1"/>
          <w:szCs w:val="20"/>
        </w:rPr>
        <w:t>M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odel 4: adjusted for age, income, Charlson comorbidity index, diabetes mellitus, hypertension, dyslipidemia, </w:t>
      </w:r>
      <w:r w:rsidR="00795092" w:rsidRPr="003E015A">
        <w:rPr>
          <w:rFonts w:ascii="Times New Roman" w:hAnsi="Times New Roman" w:cs="Times New Roman"/>
          <w:color w:val="000000" w:themeColor="text1"/>
          <w:szCs w:val="20"/>
        </w:rPr>
        <w:t xml:space="preserve">smoking status, BMI, blood glucose, systolic blood pressure, and total cholesterol  </w:t>
      </w:r>
    </w:p>
    <w:p w14:paraId="3E8F86B3" w14:textId="25D51C86" w:rsidR="00D97AFF" w:rsidRPr="003E015A" w:rsidRDefault="00D97AFF" w:rsidP="000A579F">
      <w:pPr>
        <w:rPr>
          <w:rFonts w:ascii="Times New Roman" w:hAnsi="Times New Roman" w:cs="Times New Roman"/>
          <w:color w:val="000000" w:themeColor="text1"/>
        </w:rPr>
      </w:pPr>
    </w:p>
    <w:p w14:paraId="232F4956" w14:textId="77777777" w:rsidR="00AA16F7" w:rsidRPr="003E015A" w:rsidRDefault="000A579F" w:rsidP="000A579F">
      <w:pPr>
        <w:rPr>
          <w:color w:val="000000" w:themeColor="text1"/>
        </w:rPr>
        <w:sectPr w:rsidR="00AA16F7" w:rsidRPr="003E015A" w:rsidSect="00BF27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E015A">
        <w:rPr>
          <w:rFonts w:hint="eastAsia"/>
          <w:color w:val="000000" w:themeColor="text1"/>
        </w:rPr>
        <w:t xml:space="preserve">  </w:t>
      </w:r>
    </w:p>
    <w:p w14:paraId="681D2695" w14:textId="627B88CD" w:rsidR="00AA16F7" w:rsidRPr="003E015A" w:rsidRDefault="00AF55BB" w:rsidP="00AA16F7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3E015A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="00AA16F7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C055A7" w:rsidRPr="003E015A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="00AA16F7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. Risk of ischemic heart disease, stroke, and death in prostate cancer patients by treatment modality compared to </w:t>
      </w:r>
      <w:r w:rsidR="00B835D9"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C0483B" w:rsidRPr="003E015A">
        <w:rPr>
          <w:rFonts w:ascii="Times New Roman" w:hAnsi="Times New Roman" w:cs="Times New Roman"/>
          <w:b/>
          <w:color w:val="000000" w:themeColor="text1"/>
          <w:sz w:val="24"/>
        </w:rPr>
        <w:t>AS/WW group</w:t>
      </w:r>
      <w:r w:rsidRPr="003E015A"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="00AC3698" w:rsidRPr="003E015A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3E015A">
        <w:rPr>
          <w:rFonts w:ascii="Times New Roman" w:hAnsi="Times New Roman" w:cs="Times New Roman"/>
          <w:b/>
          <w:color w:val="000000" w:themeColor="text1"/>
          <w:sz w:val="24"/>
        </w:rPr>
        <w:t>creening subset</w:t>
      </w:r>
    </w:p>
    <w:tbl>
      <w:tblPr>
        <w:tblW w:w="142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3"/>
        <w:gridCol w:w="1011"/>
        <w:gridCol w:w="1012"/>
        <w:gridCol w:w="1011"/>
        <w:gridCol w:w="1011"/>
        <w:gridCol w:w="2093"/>
        <w:gridCol w:w="2093"/>
        <w:gridCol w:w="2093"/>
        <w:gridCol w:w="2093"/>
      </w:tblGrid>
      <w:tr w:rsidR="003E015A" w:rsidRPr="003E015A" w14:paraId="6338BB32" w14:textId="77777777" w:rsidTr="006C0A78">
        <w:trPr>
          <w:trHeight w:val="326"/>
        </w:trPr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00C3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227D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F398" w14:textId="010CEEE0" w:rsidR="00051FD2" w:rsidRPr="003E015A" w:rsidRDefault="00B835D9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</w:t>
            </w:r>
            <w:r w:rsidR="00051FD2"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F46C" w14:textId="6834C843" w:rsidR="00051FD2" w:rsidRPr="003E015A" w:rsidRDefault="00B835D9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</w:t>
            </w:r>
            <w:r w:rsidR="00051FD2"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rson-yea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A3C9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R(per 1000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139C" w14:textId="2D6D50A3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2D5A" w14:textId="567FC2BF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9BD4" w14:textId="7E5EFB2A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EE75" w14:textId="1CD67C09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odel</w:t>
            </w:r>
            <w:r w:rsidR="00B835D9"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4</w:t>
            </w:r>
          </w:p>
        </w:tc>
      </w:tr>
      <w:tr w:rsidR="003E015A" w:rsidRPr="003E015A" w14:paraId="0E0F499D" w14:textId="77777777" w:rsidTr="00425D92">
        <w:trPr>
          <w:trHeight w:val="326"/>
        </w:trPr>
        <w:tc>
          <w:tcPr>
            <w:tcW w:w="3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4FA6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schemic heart diseas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9070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D934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626D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D4D3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8BB4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4531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2C946569" w14:textId="77777777" w:rsidTr="006C0A78">
        <w:trPr>
          <w:trHeight w:val="326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338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/WW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B79" w14:textId="3877782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725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BCF" w14:textId="5A48C65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2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FA6" w14:textId="34EE83A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,089.5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38EA" w14:textId="3D3C608D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.8 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907" w14:textId="5050C96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173" w14:textId="464A650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0EA7" w14:textId="2F11BE3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725" w14:textId="56BC130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</w:tr>
      <w:tr w:rsidR="003E015A" w:rsidRPr="003E015A" w14:paraId="69793FF1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76F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272" w14:textId="08340BA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,7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014" w14:textId="4FB0D4E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5FBC" w14:textId="4DE4485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,475.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2A6" w14:textId="49B8ABD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.2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4DD0" w14:textId="4CA6313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0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7A8" w14:textId="6BE746F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7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B82" w14:textId="2299B5CA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BE6" w14:textId="7DDFD43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8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06522A27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F523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 + 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1D5" w14:textId="0EDDD11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8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846E" w14:textId="6EAA804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7D1" w14:textId="1E07C40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,965.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96F6" w14:textId="2AF7852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.8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3163" w14:textId="74BAF4E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6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6A86" w14:textId="4351A79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C10" w14:textId="2E983BA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2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B34B" w14:textId="21364F8A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253B7DDA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ED8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 + 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28C" w14:textId="3B9625F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2AE" w14:textId="0A3C585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2B11" w14:textId="4815DDF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934.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B50" w14:textId="09F231B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.7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144" w14:textId="2B6913AA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FD4" w14:textId="79243BB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C5B6" w14:textId="7E13EF4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5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DF5" w14:textId="5DD0B87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1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5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2A479112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D29C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9047" w14:textId="2B407B9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,9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2F5" w14:textId="63D19CE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F90" w14:textId="7B7D365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0,891.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9FE" w14:textId="0D9A7B1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.7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795" w14:textId="7A706F3A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="00DF4D5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E99" w14:textId="4667F06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14A" w14:textId="1C7F058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8615" w14:textId="5003B88D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8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538F27AA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3748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9387" w14:textId="39CBCF0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86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A218" w14:textId="5AD1A5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5CE4" w14:textId="37C5BE5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89.9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7F6D" w14:textId="3823EFF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2 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6850" w14:textId="55B9A0D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1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4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.0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BE99" w14:textId="5D271C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26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BF09" w14:textId="407BF3D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08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92BC" w14:textId="6E47886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7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6BC12ED3" w14:textId="77777777" w:rsidTr="00425D92">
        <w:trPr>
          <w:trHeight w:val="326"/>
        </w:trPr>
        <w:tc>
          <w:tcPr>
            <w:tcW w:w="3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77C8" w14:textId="55991273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Stroke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F107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43F4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BA22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AA07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BC2A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6736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44731BE1" w14:textId="77777777" w:rsidTr="006C0A78">
        <w:trPr>
          <w:trHeight w:val="326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4EF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/WW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9E67" w14:textId="4948C1D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725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8658" w14:textId="0740461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5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F42" w14:textId="47CCDD8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4,900.3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964" w14:textId="195B7EB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7 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92E" w14:textId="6618802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A1D" w14:textId="54F8496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A30" w14:textId="5425D9D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15B" w14:textId="4B225DD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</w:tr>
      <w:tr w:rsidR="003E015A" w:rsidRPr="003E015A" w14:paraId="43A93067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F44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617" w14:textId="0076504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,7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7A7" w14:textId="55F196F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263C" w14:textId="30397B4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,227.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7DA" w14:textId="283AB67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6.6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EAF" w14:textId="6F77007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4D46" w14:textId="4359E47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9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8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26E9" w14:textId="6A9F9B0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021" w14:textId="080A380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3C8512FF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505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 + 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659" w14:textId="0B15178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8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C88" w14:textId="4334507D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9BA" w14:textId="490098F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3,853.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3C04" w14:textId="36F8EF2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.2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3388" w14:textId="5B27149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1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A639" w14:textId="054DFF7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7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ACEE" w14:textId="1C4D149A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03C" w14:textId="541C122A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8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533F29EE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920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 + 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4E52" w14:textId="53F1B44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76A1" w14:textId="7A9D7AD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EC56" w14:textId="067E06F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918.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5DA9" w14:textId="2BDDCD3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.9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BA3" w14:textId="77171D4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6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B60" w14:textId="4CCC477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6CC" w14:textId="53DEDCD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9DE" w14:textId="27CA6BC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1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1.53)</w:t>
            </w:r>
          </w:p>
        </w:tc>
      </w:tr>
      <w:tr w:rsidR="003E015A" w:rsidRPr="003E015A" w14:paraId="7071B75C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8F6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59E" w14:textId="1B94DAE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,9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867C" w14:textId="389E993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EC7C" w14:textId="376805B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0,420.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5AE" w14:textId="2CB0A65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6.4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3BC" w14:textId="0FEADF9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97F" w14:textId="4090078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7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CE6" w14:textId="707DD34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7380" w14:textId="261F5A0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1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8)</w:t>
            </w:r>
          </w:p>
        </w:tc>
      </w:tr>
      <w:tr w:rsidR="003E015A" w:rsidRPr="003E015A" w14:paraId="00537428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37A9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3652" w14:textId="1BCEB05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86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BF28" w14:textId="634ED61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336E" w14:textId="6278E35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85.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CAE5" w14:textId="52B63B0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.4 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750D" w14:textId="34042F4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6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9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66F7" w14:textId="1F966A3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46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D324" w14:textId="6874CAD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FBDF" w14:textId="6397842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2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2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39)</w:t>
            </w:r>
          </w:p>
        </w:tc>
      </w:tr>
      <w:tr w:rsidR="003E015A" w:rsidRPr="003E015A" w14:paraId="43C32989" w14:textId="77777777" w:rsidTr="00425D92">
        <w:trPr>
          <w:trHeight w:val="326"/>
        </w:trPr>
        <w:tc>
          <w:tcPr>
            <w:tcW w:w="3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C35A" w14:textId="6C65BBA3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Death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1C9B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1E0E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DE51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C475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A03C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EE92" w14:textId="77777777" w:rsidR="00051FD2" w:rsidRPr="003E015A" w:rsidRDefault="00051FD2" w:rsidP="00051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E015A" w:rsidRPr="003E015A" w14:paraId="2694AB4E" w14:textId="77777777" w:rsidTr="006C0A78">
        <w:trPr>
          <w:trHeight w:val="326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616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S/WW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140" w14:textId="46B5E6B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725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420" w14:textId="4B61FCA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3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B3B" w14:textId="0926BFF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,217.9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47A" w14:textId="2E9FB8D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8.5 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F14" w14:textId="4082832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C66" w14:textId="69EDEC0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61E5" w14:textId="678463E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3B1" w14:textId="5CF9072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(Ref.)</w:t>
            </w:r>
          </w:p>
        </w:tc>
      </w:tr>
      <w:tr w:rsidR="003E015A" w:rsidRPr="003E015A" w14:paraId="212B8581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62F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916A" w14:textId="58936D0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1,7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F44" w14:textId="2AC9AE6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62CA" w14:textId="1634ACF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1,705.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61E" w14:textId="7DDC49C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5.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925C" w14:textId="0706830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2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9582" w14:textId="1FDC63A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7E02" w14:textId="64E7D08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E36" w14:textId="7E61441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4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30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8)</w:t>
            </w:r>
          </w:p>
        </w:tc>
      </w:tr>
      <w:tr w:rsidR="003E015A" w:rsidRPr="003E015A" w14:paraId="10D1B52F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7152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rgery + 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06E5" w14:textId="747EDE4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,8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A32" w14:textId="4222509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330" w14:textId="397A820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4,051.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5CD" w14:textId="2BDA2F5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2.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309B" w14:textId="6C56E150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4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39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A32C" w14:textId="5C0EA98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4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203" w14:textId="398B913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B51" w14:textId="3A4EC2A6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4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41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4)</w:t>
            </w:r>
          </w:p>
        </w:tc>
      </w:tr>
      <w:tr w:rsidR="003E015A" w:rsidRPr="003E015A" w14:paraId="667EBB07" w14:textId="77777777" w:rsidTr="006C0A78">
        <w:trPr>
          <w:trHeight w:val="3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EFC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 + 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B40" w14:textId="7A8E21B5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10F" w14:textId="39B020EE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B33" w14:textId="34EC0DD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,940.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9B1" w14:textId="5EDB1671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6.1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729" w14:textId="15F8CF2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0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D1C" w14:textId="052F1C4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45F" w14:textId="7B5C89D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6B8" w14:textId="2821B45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68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53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87)</w:t>
            </w:r>
          </w:p>
        </w:tc>
      </w:tr>
      <w:tr w:rsidR="003E015A" w:rsidRPr="003E015A" w14:paraId="3B9F039A" w14:textId="77777777" w:rsidTr="006C0A78">
        <w:trPr>
          <w:trHeight w:val="341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DF80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D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7D2" w14:textId="3010F594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8,9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05A" w14:textId="15AA058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8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3E52" w14:textId="36A3194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1,183.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2EA" w14:textId="2A0DC80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91.0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C71F" w14:textId="12B9341D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8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0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3DF" w14:textId="6611097C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68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ECA1" w14:textId="36A5C8C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3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4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6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B7D3" w14:textId="1114D90F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0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1.3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3E015A" w:rsidRPr="003E015A" w14:paraId="78E386AD" w14:textId="77777777" w:rsidTr="006C0A78">
        <w:trPr>
          <w:trHeight w:val="341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FECA" w14:textId="7777777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6F0A" w14:textId="67D7C89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286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9C6F" w14:textId="5C377F9B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4B4E" w14:textId="582737F8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95.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C847" w14:textId="739B1D0D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3.7 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1691" w14:textId="20B67482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0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5</w:t>
            </w:r>
            <w:r w:rsidR="00D4582D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C385" w14:textId="12A07193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5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5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8F1E" w14:textId="0462CB29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7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8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8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6EE2" w14:textId="5D188CA7" w:rsidR="00120905" w:rsidRPr="003E015A" w:rsidRDefault="00120905" w:rsidP="00120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7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(0.68,</w:t>
            </w:r>
            <w:r w:rsidR="00425D92"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Pr="003E015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38)</w:t>
            </w:r>
          </w:p>
        </w:tc>
      </w:tr>
    </w:tbl>
    <w:p w14:paraId="4BB28BFD" w14:textId="77777777" w:rsidR="00BE17C1" w:rsidRPr="003E015A" w:rsidRDefault="00BE17C1" w:rsidP="00BE17C1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3E015A">
        <w:rPr>
          <w:rFonts w:ascii="Times New Roman" w:hAnsi="Times New Roman" w:cs="Times New Roman" w:hint="eastAsia"/>
          <w:bCs/>
          <w:color w:val="000000" w:themeColor="text1"/>
          <w:szCs w:val="20"/>
        </w:rPr>
        <w:t>I</w:t>
      </w:r>
      <w:r w:rsidRPr="003E015A">
        <w:rPr>
          <w:rFonts w:ascii="Times New Roman" w:hAnsi="Times New Roman" w:cs="Times New Roman"/>
          <w:bCs/>
          <w:color w:val="000000" w:themeColor="text1"/>
          <w:szCs w:val="20"/>
        </w:rPr>
        <w:t>R: incidence rate</w:t>
      </w:r>
    </w:p>
    <w:p w14:paraId="1BB14D8B" w14:textId="4BF397B8" w:rsidR="00D97AFF" w:rsidRPr="003E015A" w:rsidRDefault="00D97AFF" w:rsidP="00D97AFF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1: </w:t>
      </w:r>
      <w:r w:rsidR="00554405" w:rsidRPr="003E015A">
        <w:rPr>
          <w:rFonts w:ascii="Times New Roman" w:hAnsi="Times New Roman" w:cs="Times New Roman"/>
          <w:color w:val="000000" w:themeColor="text1"/>
          <w:szCs w:val="20"/>
        </w:rPr>
        <w:t>c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rude model </w:t>
      </w:r>
    </w:p>
    <w:p w14:paraId="7BF87ECC" w14:textId="77777777" w:rsidR="00D97AFF" w:rsidRPr="003E015A" w:rsidRDefault="00D97AFF" w:rsidP="00D97AFF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lastRenderedPageBreak/>
        <w:t xml:space="preserve">Model 2: adjusted for age </w:t>
      </w:r>
    </w:p>
    <w:p w14:paraId="072545E2" w14:textId="7B83CC02" w:rsidR="00D97AFF" w:rsidRPr="003E015A" w:rsidRDefault="00D97AFF" w:rsidP="00D97AFF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Model 3: adjusted for age, income, Charlson comorbidity index, diabetes mellitus, hypertension, </w:t>
      </w:r>
      <w:r w:rsidR="00ED2F91" w:rsidRPr="003E015A">
        <w:rPr>
          <w:rFonts w:ascii="Times New Roman" w:hAnsi="Times New Roman" w:cs="Times New Roman"/>
          <w:color w:val="000000" w:themeColor="text1"/>
          <w:szCs w:val="20"/>
        </w:rPr>
        <w:t xml:space="preserve">and 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>dyslipidemia</w:t>
      </w:r>
    </w:p>
    <w:p w14:paraId="533395FC" w14:textId="77777777" w:rsidR="00795092" w:rsidRPr="003E015A" w:rsidRDefault="00D97AFF" w:rsidP="00795092">
      <w:pPr>
        <w:rPr>
          <w:rFonts w:ascii="Times New Roman" w:hAnsi="Times New Roman" w:cs="Times New Roman"/>
          <w:color w:val="000000" w:themeColor="text1"/>
          <w:szCs w:val="20"/>
        </w:rPr>
      </w:pPr>
      <w:r w:rsidRPr="003E015A">
        <w:rPr>
          <w:rFonts w:ascii="Times New Roman" w:hAnsi="Times New Roman" w:cs="Times New Roman" w:hint="eastAsia"/>
          <w:color w:val="000000" w:themeColor="text1"/>
          <w:szCs w:val="20"/>
        </w:rPr>
        <w:t>M</w:t>
      </w:r>
      <w:r w:rsidRPr="003E015A">
        <w:rPr>
          <w:rFonts w:ascii="Times New Roman" w:hAnsi="Times New Roman" w:cs="Times New Roman"/>
          <w:color w:val="000000" w:themeColor="text1"/>
          <w:szCs w:val="20"/>
        </w:rPr>
        <w:t xml:space="preserve">odel 4: adjusted for age, income, Charlson comorbidity index, diabetes mellitus, hypertension, dyslipidemia, </w:t>
      </w:r>
      <w:r w:rsidR="00795092" w:rsidRPr="003E015A">
        <w:rPr>
          <w:rFonts w:ascii="Times New Roman" w:hAnsi="Times New Roman" w:cs="Times New Roman"/>
          <w:color w:val="000000" w:themeColor="text1"/>
          <w:szCs w:val="20"/>
        </w:rPr>
        <w:t xml:space="preserve">smoking status, BMI, blood glucose, systolic blood pressure, and total cholesterol  </w:t>
      </w:r>
    </w:p>
    <w:p w14:paraId="23A478F3" w14:textId="3D969B76" w:rsidR="00596E60" w:rsidRPr="003E015A" w:rsidRDefault="00596E60" w:rsidP="008D4BE4">
      <w:pPr>
        <w:rPr>
          <w:color w:val="000000" w:themeColor="text1"/>
          <w:szCs w:val="20"/>
        </w:rPr>
      </w:pPr>
    </w:p>
    <w:sectPr w:rsidR="00596E60" w:rsidRPr="003E015A" w:rsidSect="00BF27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6E476" w14:textId="77777777" w:rsidR="005B25B7" w:rsidRDefault="005B25B7" w:rsidP="00883E24">
      <w:pPr>
        <w:spacing w:after="0" w:line="240" w:lineRule="auto"/>
      </w:pPr>
      <w:r>
        <w:separator/>
      </w:r>
    </w:p>
  </w:endnote>
  <w:endnote w:type="continuationSeparator" w:id="0">
    <w:p w14:paraId="18ED5C56" w14:textId="77777777" w:rsidR="005B25B7" w:rsidRDefault="005B25B7" w:rsidP="00883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F03C3" w14:textId="77777777" w:rsidR="005B25B7" w:rsidRDefault="005B25B7" w:rsidP="00883E24">
      <w:pPr>
        <w:spacing w:after="0" w:line="240" w:lineRule="auto"/>
      </w:pPr>
      <w:r>
        <w:separator/>
      </w:r>
    </w:p>
  </w:footnote>
  <w:footnote w:type="continuationSeparator" w:id="0">
    <w:p w14:paraId="648B4319" w14:textId="77777777" w:rsidR="005B25B7" w:rsidRDefault="005B25B7" w:rsidP="00883E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E5913"/>
    <w:multiLevelType w:val="hybridMultilevel"/>
    <w:tmpl w:val="4C8AD9F2"/>
    <w:lvl w:ilvl="0" w:tplc="44A6DFD4">
      <w:start w:val="1"/>
      <w:numFmt w:val="bullet"/>
      <w:lvlText w:val=""/>
      <w:lvlJc w:val="left"/>
      <w:pPr>
        <w:ind w:left="55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73B"/>
    <w:rsid w:val="00010B02"/>
    <w:rsid w:val="000371B1"/>
    <w:rsid w:val="00043A15"/>
    <w:rsid w:val="00051FD2"/>
    <w:rsid w:val="00084897"/>
    <w:rsid w:val="000A2561"/>
    <w:rsid w:val="000A579F"/>
    <w:rsid w:val="000B7BEF"/>
    <w:rsid w:val="000C6FE8"/>
    <w:rsid w:val="000F3B42"/>
    <w:rsid w:val="000F3C44"/>
    <w:rsid w:val="00115427"/>
    <w:rsid w:val="00120905"/>
    <w:rsid w:val="001B0BB7"/>
    <w:rsid w:val="001C0047"/>
    <w:rsid w:val="001C04BD"/>
    <w:rsid w:val="00220443"/>
    <w:rsid w:val="00223DE7"/>
    <w:rsid w:val="0023174D"/>
    <w:rsid w:val="002376D1"/>
    <w:rsid w:val="00245A25"/>
    <w:rsid w:val="002A45D1"/>
    <w:rsid w:val="00313F71"/>
    <w:rsid w:val="00362BAF"/>
    <w:rsid w:val="00362E7D"/>
    <w:rsid w:val="003C2689"/>
    <w:rsid w:val="003C7944"/>
    <w:rsid w:val="003E015A"/>
    <w:rsid w:val="003F13FA"/>
    <w:rsid w:val="00400A01"/>
    <w:rsid w:val="00406007"/>
    <w:rsid w:val="00425D92"/>
    <w:rsid w:val="00442B09"/>
    <w:rsid w:val="0046553C"/>
    <w:rsid w:val="00475423"/>
    <w:rsid w:val="004C3775"/>
    <w:rsid w:val="0052092F"/>
    <w:rsid w:val="0052401A"/>
    <w:rsid w:val="00532B97"/>
    <w:rsid w:val="00554405"/>
    <w:rsid w:val="00581EF7"/>
    <w:rsid w:val="00596E60"/>
    <w:rsid w:val="005B25B7"/>
    <w:rsid w:val="005E6A05"/>
    <w:rsid w:val="00606CFA"/>
    <w:rsid w:val="00625E8A"/>
    <w:rsid w:val="00643A59"/>
    <w:rsid w:val="00665D65"/>
    <w:rsid w:val="006C0A78"/>
    <w:rsid w:val="00750449"/>
    <w:rsid w:val="00756237"/>
    <w:rsid w:val="00795092"/>
    <w:rsid w:val="007A2934"/>
    <w:rsid w:val="007D65B7"/>
    <w:rsid w:val="007F5D5A"/>
    <w:rsid w:val="0081240B"/>
    <w:rsid w:val="00854B44"/>
    <w:rsid w:val="00883E24"/>
    <w:rsid w:val="00892D9D"/>
    <w:rsid w:val="008D1773"/>
    <w:rsid w:val="008D4BE4"/>
    <w:rsid w:val="00915643"/>
    <w:rsid w:val="00917F59"/>
    <w:rsid w:val="009359D1"/>
    <w:rsid w:val="009A159B"/>
    <w:rsid w:val="009A2C0B"/>
    <w:rsid w:val="009A7357"/>
    <w:rsid w:val="009B7A25"/>
    <w:rsid w:val="009F0136"/>
    <w:rsid w:val="00A0550F"/>
    <w:rsid w:val="00A21B5E"/>
    <w:rsid w:val="00A31382"/>
    <w:rsid w:val="00AA16F7"/>
    <w:rsid w:val="00AB231B"/>
    <w:rsid w:val="00AC3698"/>
    <w:rsid w:val="00AD042E"/>
    <w:rsid w:val="00AF4400"/>
    <w:rsid w:val="00AF55BB"/>
    <w:rsid w:val="00B835D9"/>
    <w:rsid w:val="00B840AD"/>
    <w:rsid w:val="00BA10E8"/>
    <w:rsid w:val="00BB30F3"/>
    <w:rsid w:val="00BE17C1"/>
    <w:rsid w:val="00BE2700"/>
    <w:rsid w:val="00BF273B"/>
    <w:rsid w:val="00BF64E7"/>
    <w:rsid w:val="00C0483B"/>
    <w:rsid w:val="00C055A7"/>
    <w:rsid w:val="00C44FD5"/>
    <w:rsid w:val="00C62F87"/>
    <w:rsid w:val="00C82FA8"/>
    <w:rsid w:val="00CC747C"/>
    <w:rsid w:val="00CD6E33"/>
    <w:rsid w:val="00CE7468"/>
    <w:rsid w:val="00D202A0"/>
    <w:rsid w:val="00D4582D"/>
    <w:rsid w:val="00D50BF4"/>
    <w:rsid w:val="00D557D8"/>
    <w:rsid w:val="00D97AFF"/>
    <w:rsid w:val="00DB07FD"/>
    <w:rsid w:val="00DC69CC"/>
    <w:rsid w:val="00DF1213"/>
    <w:rsid w:val="00DF4D5D"/>
    <w:rsid w:val="00DF7640"/>
    <w:rsid w:val="00E3533E"/>
    <w:rsid w:val="00E4555B"/>
    <w:rsid w:val="00E90454"/>
    <w:rsid w:val="00EC0CB9"/>
    <w:rsid w:val="00EC39C5"/>
    <w:rsid w:val="00ED2F91"/>
    <w:rsid w:val="00EE741C"/>
    <w:rsid w:val="00F3668C"/>
    <w:rsid w:val="00F36EFF"/>
    <w:rsid w:val="00FE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6B00EE"/>
  <w15:docId w15:val="{5ABFB995-D49E-4102-BF50-8EB159CF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83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79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83E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3E24"/>
  </w:style>
  <w:style w:type="paragraph" w:styleId="Footer">
    <w:name w:val="footer"/>
    <w:basedOn w:val="Normal"/>
    <w:link w:val="FooterChar"/>
    <w:uiPriority w:val="99"/>
    <w:unhideWhenUsed/>
    <w:rsid w:val="00883E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3E24"/>
  </w:style>
  <w:style w:type="character" w:styleId="CommentReference">
    <w:name w:val="annotation reference"/>
    <w:basedOn w:val="DefaultParagraphFont"/>
    <w:uiPriority w:val="99"/>
    <w:semiHidden/>
    <w:unhideWhenUsed/>
    <w:rsid w:val="00CD6E33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CD6E33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CD6E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3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E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E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D504E-451F-4BEC-85E6-1EB68D04F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3</Words>
  <Characters>6016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동욱 신</dc:creator>
  <cp:lastModifiedBy>Catalina Sava</cp:lastModifiedBy>
  <cp:revision>2</cp:revision>
  <dcterms:created xsi:type="dcterms:W3CDTF">2020-06-11T13:02:00Z</dcterms:created>
  <dcterms:modified xsi:type="dcterms:W3CDTF">2020-06-11T13:02:00Z</dcterms:modified>
</cp:coreProperties>
</file>